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1C66" w:rsidRPr="009E2B30" w:rsidRDefault="00FF1C66" w:rsidP="009E2B30">
      <w:pPr>
        <w:spacing w:after="0"/>
        <w:rPr>
          <w:rFonts w:ascii="Arial" w:hAnsi="Arial" w:cs="Arial"/>
          <w:b/>
          <w:bCs/>
          <w:sz w:val="18"/>
          <w:szCs w:val="18"/>
          <w:vertAlign w:val="superscript"/>
          <w:lang w:val="en-US"/>
        </w:rPr>
      </w:pPr>
      <w:proofErr w:type="gramStart"/>
      <w:r w:rsidRPr="009E2B30">
        <w:rPr>
          <w:rFonts w:ascii="Arial" w:hAnsi="Arial" w:cs="Arial"/>
          <w:b/>
          <w:sz w:val="28"/>
          <w:szCs w:val="28"/>
          <w:lang w:val="en-US" w:eastAsia="es-VE"/>
        </w:rPr>
        <w:t>S8 Table</w:t>
      </w:r>
      <w:r w:rsidR="009E2B30" w:rsidRPr="009E2B30">
        <w:rPr>
          <w:rFonts w:ascii="Arial" w:hAnsi="Arial" w:cs="Arial"/>
          <w:b/>
          <w:sz w:val="28"/>
          <w:szCs w:val="28"/>
          <w:lang w:val="en-US" w:eastAsia="es-VE"/>
        </w:rPr>
        <w:t>.</w:t>
      </w:r>
      <w:proofErr w:type="gramEnd"/>
      <w:r w:rsidR="009E2B30" w:rsidRPr="009E2B30">
        <w:rPr>
          <w:rFonts w:ascii="Arial" w:hAnsi="Arial" w:cs="Arial"/>
          <w:b/>
          <w:sz w:val="28"/>
          <w:szCs w:val="28"/>
          <w:lang w:val="en-US" w:eastAsia="es-VE"/>
        </w:rPr>
        <w:t xml:space="preserve"> </w:t>
      </w:r>
      <w:r w:rsidRPr="009E2B30">
        <w:rPr>
          <w:rFonts w:ascii="Arial" w:hAnsi="Arial" w:cs="Arial"/>
          <w:b/>
          <w:bCs/>
          <w:sz w:val="28"/>
          <w:szCs w:val="28"/>
          <w:lang w:val="en-US"/>
        </w:rPr>
        <w:t xml:space="preserve">Production of </w:t>
      </w:r>
      <w:proofErr w:type="spellStart"/>
      <w:r w:rsidRPr="009E2B30">
        <w:rPr>
          <w:rFonts w:ascii="Arial" w:hAnsi="Arial" w:cs="Arial"/>
          <w:b/>
          <w:bCs/>
          <w:sz w:val="28"/>
          <w:szCs w:val="28"/>
          <w:lang w:val="en-US"/>
        </w:rPr>
        <w:t>Citokines</w:t>
      </w:r>
      <w:proofErr w:type="spellEnd"/>
      <w:r w:rsidRPr="009E2B30">
        <w:rPr>
          <w:rFonts w:ascii="Arial" w:hAnsi="Arial" w:cs="Arial"/>
          <w:b/>
          <w:bCs/>
          <w:sz w:val="28"/>
          <w:szCs w:val="28"/>
          <w:lang w:val="en-US"/>
        </w:rPr>
        <w:t xml:space="preserve"> </w:t>
      </w:r>
      <w:r w:rsidRPr="009E2B30">
        <w:rPr>
          <w:rFonts w:ascii="Arial" w:hAnsi="Arial" w:cs="Arial"/>
          <w:b/>
          <w:bCs/>
          <w:sz w:val="24"/>
          <w:szCs w:val="28"/>
          <w:lang w:val="en-US"/>
        </w:rPr>
        <w:t>– Dispersion of values</w:t>
      </w:r>
      <w:bookmarkStart w:id="0" w:name="_GoBack"/>
      <w:bookmarkEnd w:id="0"/>
    </w:p>
    <w:tbl>
      <w:tblPr>
        <w:tblW w:w="902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1"/>
        <w:gridCol w:w="745"/>
        <w:gridCol w:w="521"/>
        <w:gridCol w:w="610"/>
        <w:gridCol w:w="146"/>
        <w:gridCol w:w="745"/>
        <w:gridCol w:w="541"/>
        <w:gridCol w:w="610"/>
        <w:gridCol w:w="146"/>
        <w:gridCol w:w="745"/>
        <w:gridCol w:w="541"/>
        <w:gridCol w:w="610"/>
        <w:gridCol w:w="146"/>
        <w:gridCol w:w="771"/>
        <w:gridCol w:w="645"/>
        <w:gridCol w:w="645"/>
      </w:tblGrid>
      <w:tr w:rsidR="00FF1C66" w:rsidRPr="00E86499" w:rsidTr="00B25E4B">
        <w:trPr>
          <w:trHeight w:val="465"/>
        </w:trPr>
        <w:tc>
          <w:tcPr>
            <w:tcW w:w="86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lang w:eastAsia="es-VE"/>
              </w:rPr>
              <w:t>C1</w:t>
            </w:r>
          </w:p>
        </w:tc>
        <w:tc>
          <w:tcPr>
            <w:tcW w:w="18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lang w:eastAsia="es-VE"/>
              </w:rPr>
              <w:t>IL-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18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lang w:eastAsia="es-VE"/>
              </w:rPr>
              <w:t>IL-1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18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lang w:eastAsia="es-VE"/>
              </w:rPr>
              <w:t>TNF-α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20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lang w:eastAsia="es-VE"/>
              </w:rPr>
              <w:t>IFN-γ</w:t>
            </w:r>
          </w:p>
        </w:tc>
      </w:tr>
      <w:tr w:rsidR="00FF1C66" w:rsidRPr="00E86499" w:rsidTr="00B25E4B">
        <w:trPr>
          <w:trHeight w:val="270"/>
        </w:trPr>
        <w:tc>
          <w:tcPr>
            <w:tcW w:w="86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VE"/>
              </w:rPr>
              <w:t>Medium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PHA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proofErr w:type="spellStart"/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STAg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VE"/>
              </w:rPr>
              <w:t>Medium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PHA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SATg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VE"/>
              </w:rPr>
              <w:t>Medium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PHA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SATg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VE"/>
              </w:rPr>
              <w:t>Medium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PHA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SATg</w:t>
            </w:r>
          </w:p>
        </w:tc>
      </w:tr>
      <w:tr w:rsidR="00FF1C66" w:rsidRPr="00E86499" w:rsidTr="00B25E4B">
        <w:trPr>
          <w:trHeight w:val="25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Median</w:t>
            </w:r>
            <w:r w:rsidR="00DA399C" w:rsidRPr="00DA399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eastAsia="es-VE"/>
              </w:rPr>
              <w:t>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2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61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2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5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36</w:t>
            </w:r>
          </w:p>
        </w:tc>
      </w:tr>
      <w:tr w:rsidR="00FF1C66" w:rsidRPr="00E86499" w:rsidTr="00B25E4B">
        <w:trPr>
          <w:trHeight w:val="25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25%</w:t>
            </w:r>
            <w:r w:rsidR="009135B8" w:rsidRPr="009135B8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eastAsia="es-VE"/>
              </w:rPr>
              <w:t>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4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2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4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31</w:t>
            </w:r>
          </w:p>
        </w:tc>
      </w:tr>
      <w:tr w:rsidR="00FF1C66" w:rsidRPr="00E86499" w:rsidTr="00B25E4B">
        <w:trPr>
          <w:trHeight w:val="25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75%</w:t>
            </w:r>
            <w:r w:rsidR="009135B8" w:rsidRPr="009135B8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eastAsia="es-VE"/>
              </w:rPr>
              <w:t>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2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4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82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2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5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3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949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40</w:t>
            </w:r>
          </w:p>
        </w:tc>
      </w:tr>
      <w:tr w:rsidR="00FF1C66" w:rsidRPr="00E86499" w:rsidTr="00B25E4B">
        <w:trPr>
          <w:trHeight w:val="25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proofErr w:type="spellStart"/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n</w:t>
            </w:r>
            <w:r w:rsidR="009135B8" w:rsidRPr="009135B8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eastAsia="es-VE"/>
              </w:rPr>
              <w:t>b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4</w:t>
            </w:r>
          </w:p>
        </w:tc>
      </w:tr>
      <w:tr w:rsidR="00FF1C66" w:rsidRPr="00E86499" w:rsidTr="00B25E4B">
        <w:trPr>
          <w:trHeight w:val="25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</w:tr>
      <w:tr w:rsidR="00FF1C66" w:rsidRPr="00E86499" w:rsidTr="00B25E4B">
        <w:trPr>
          <w:trHeight w:val="465"/>
        </w:trPr>
        <w:tc>
          <w:tcPr>
            <w:tcW w:w="86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lang w:eastAsia="es-VE"/>
              </w:rPr>
              <w:t>C2</w:t>
            </w:r>
          </w:p>
        </w:tc>
        <w:tc>
          <w:tcPr>
            <w:tcW w:w="18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lang w:eastAsia="es-VE"/>
              </w:rPr>
              <w:t>IL-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18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lang w:eastAsia="es-VE"/>
              </w:rPr>
              <w:t>IL-1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18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lang w:eastAsia="es-VE"/>
              </w:rPr>
              <w:t>TNF-α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20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lang w:eastAsia="es-VE"/>
              </w:rPr>
              <w:t>IFN-γ</w:t>
            </w:r>
          </w:p>
        </w:tc>
      </w:tr>
      <w:tr w:rsidR="00FF1C66" w:rsidRPr="00E86499" w:rsidTr="00B25E4B">
        <w:trPr>
          <w:trHeight w:val="270"/>
        </w:trPr>
        <w:tc>
          <w:tcPr>
            <w:tcW w:w="86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VE"/>
              </w:rPr>
              <w:t>Medium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PHA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proofErr w:type="spellStart"/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STAg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VE"/>
              </w:rPr>
              <w:t>Medium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PHA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SATg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VE"/>
              </w:rPr>
              <w:t>Medium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PHA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SATg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VE"/>
              </w:rPr>
              <w:t>Medium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PHA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SATg</w:t>
            </w:r>
          </w:p>
        </w:tc>
      </w:tr>
      <w:tr w:rsidR="00FF1C66" w:rsidRPr="00E86499" w:rsidTr="00B25E4B">
        <w:trPr>
          <w:trHeight w:val="25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Media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5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91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4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7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8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3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523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37520</w:t>
            </w:r>
          </w:p>
        </w:tc>
      </w:tr>
      <w:tr w:rsidR="00FF1C66" w:rsidRPr="00E86499" w:rsidTr="00B25E4B">
        <w:trPr>
          <w:trHeight w:val="25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25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3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76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3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6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5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2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48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3008</w:t>
            </w:r>
          </w:p>
        </w:tc>
      </w:tr>
      <w:tr w:rsidR="00FF1C66" w:rsidRPr="00E86499" w:rsidTr="00B25E4B">
        <w:trPr>
          <w:trHeight w:val="25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75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2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5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15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5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40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38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3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3781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38759</w:t>
            </w:r>
          </w:p>
        </w:tc>
      </w:tr>
      <w:tr w:rsidR="00FF1C66" w:rsidRPr="00E86499" w:rsidTr="00B25E4B">
        <w:trPr>
          <w:trHeight w:val="25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5</w:t>
            </w:r>
          </w:p>
        </w:tc>
      </w:tr>
      <w:tr w:rsidR="00FF1C66" w:rsidRPr="00E86499" w:rsidTr="00B25E4B">
        <w:trPr>
          <w:trHeight w:val="25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</w:tr>
      <w:tr w:rsidR="00FF1C66" w:rsidRPr="00E86499" w:rsidTr="00B25E4B">
        <w:trPr>
          <w:trHeight w:val="465"/>
        </w:trPr>
        <w:tc>
          <w:tcPr>
            <w:tcW w:w="86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lang w:eastAsia="es-VE"/>
              </w:rPr>
              <w:t>P1A</w:t>
            </w:r>
          </w:p>
        </w:tc>
        <w:tc>
          <w:tcPr>
            <w:tcW w:w="18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lang w:eastAsia="es-VE"/>
              </w:rPr>
              <w:t>IL-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18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lang w:eastAsia="es-VE"/>
              </w:rPr>
              <w:t>IL-1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18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lang w:eastAsia="es-VE"/>
              </w:rPr>
              <w:t>TNF-α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20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lang w:eastAsia="es-VE"/>
              </w:rPr>
              <w:t>IFN-γ</w:t>
            </w:r>
          </w:p>
        </w:tc>
      </w:tr>
      <w:tr w:rsidR="00FF1C66" w:rsidRPr="00E86499" w:rsidTr="00B25E4B">
        <w:trPr>
          <w:trHeight w:val="270"/>
        </w:trPr>
        <w:tc>
          <w:tcPr>
            <w:tcW w:w="86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VE"/>
              </w:rPr>
              <w:t>Medium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PHA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proofErr w:type="spellStart"/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STAg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VE"/>
              </w:rPr>
              <w:t>Medium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PHA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SATg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VE"/>
              </w:rPr>
              <w:t>Medium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PHA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SATg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VE"/>
              </w:rPr>
              <w:t>Medium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PHA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SATg</w:t>
            </w:r>
          </w:p>
        </w:tc>
      </w:tr>
      <w:tr w:rsidR="00FF1C66" w:rsidRPr="00E86499" w:rsidTr="00B25E4B">
        <w:trPr>
          <w:trHeight w:val="25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Media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19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5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96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3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2953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42</w:t>
            </w:r>
          </w:p>
        </w:tc>
      </w:tr>
      <w:tr w:rsidR="00FF1C66" w:rsidRPr="00E86499" w:rsidTr="00B25E4B">
        <w:trPr>
          <w:trHeight w:val="25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25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41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3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79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3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529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35</w:t>
            </w:r>
          </w:p>
        </w:tc>
      </w:tr>
      <w:tr w:rsidR="00FF1C66" w:rsidRPr="00E86499" w:rsidTr="00B25E4B">
        <w:trPr>
          <w:trHeight w:val="25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75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2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2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207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6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27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3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3441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50</w:t>
            </w:r>
          </w:p>
        </w:tc>
      </w:tr>
      <w:tr w:rsidR="00FF1C66" w:rsidRPr="00E86499" w:rsidTr="00B25E4B">
        <w:trPr>
          <w:trHeight w:val="25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4</w:t>
            </w:r>
          </w:p>
        </w:tc>
      </w:tr>
      <w:tr w:rsidR="00FF1C66" w:rsidRPr="00E86499" w:rsidTr="00B25E4B">
        <w:trPr>
          <w:trHeight w:val="25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</w:tr>
      <w:tr w:rsidR="00FF1C66" w:rsidRPr="00E86499" w:rsidTr="00B25E4B">
        <w:trPr>
          <w:trHeight w:val="465"/>
        </w:trPr>
        <w:tc>
          <w:tcPr>
            <w:tcW w:w="86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lang w:eastAsia="es-VE"/>
              </w:rPr>
              <w:t>P1B/C</w:t>
            </w:r>
          </w:p>
        </w:tc>
        <w:tc>
          <w:tcPr>
            <w:tcW w:w="18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lang w:eastAsia="es-VE"/>
              </w:rPr>
              <w:t>IL-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18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lang w:eastAsia="es-VE"/>
              </w:rPr>
              <w:t>IL-1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18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lang w:eastAsia="es-VE"/>
              </w:rPr>
              <w:t>TNF-α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20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lang w:eastAsia="es-VE"/>
              </w:rPr>
              <w:t>IFN-γ</w:t>
            </w:r>
          </w:p>
        </w:tc>
      </w:tr>
      <w:tr w:rsidR="00FF1C66" w:rsidRPr="00E86499" w:rsidTr="00B25E4B">
        <w:trPr>
          <w:trHeight w:val="270"/>
        </w:trPr>
        <w:tc>
          <w:tcPr>
            <w:tcW w:w="86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VE"/>
              </w:rPr>
              <w:t>Medium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PHA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proofErr w:type="spellStart"/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STAg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VE"/>
              </w:rPr>
              <w:t>Medium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PHA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SATg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VE"/>
              </w:rPr>
              <w:t>Medium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PHA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SATg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VE"/>
              </w:rPr>
              <w:t>Medium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PHA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SATg</w:t>
            </w:r>
          </w:p>
        </w:tc>
      </w:tr>
      <w:tr w:rsidR="00FF1C66" w:rsidRPr="00E86499" w:rsidTr="00B25E4B">
        <w:trPr>
          <w:trHeight w:val="25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Media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7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24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4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76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3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517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40</w:t>
            </w:r>
          </w:p>
        </w:tc>
      </w:tr>
      <w:tr w:rsidR="00FF1C66" w:rsidRPr="00E86499" w:rsidTr="00B25E4B">
        <w:trPr>
          <w:trHeight w:val="25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25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2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6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2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35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3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744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35</w:t>
            </w:r>
          </w:p>
        </w:tc>
      </w:tr>
      <w:tr w:rsidR="00FF1C66" w:rsidRPr="00E86499" w:rsidTr="00B25E4B">
        <w:trPr>
          <w:trHeight w:val="25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75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2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2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89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6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54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5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2224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45</w:t>
            </w:r>
          </w:p>
        </w:tc>
      </w:tr>
      <w:tr w:rsidR="00FF1C66" w:rsidRPr="00E86499" w:rsidTr="00B25E4B">
        <w:trPr>
          <w:trHeight w:val="25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6</w:t>
            </w:r>
          </w:p>
        </w:tc>
      </w:tr>
      <w:tr w:rsidR="00FF1C66" w:rsidRPr="00E86499" w:rsidTr="00B25E4B">
        <w:trPr>
          <w:trHeight w:val="25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</w:tr>
      <w:tr w:rsidR="00FF1C66" w:rsidRPr="00E86499" w:rsidTr="00B25E4B">
        <w:trPr>
          <w:trHeight w:val="465"/>
        </w:trPr>
        <w:tc>
          <w:tcPr>
            <w:tcW w:w="86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lang w:eastAsia="es-VE"/>
              </w:rPr>
              <w:t>P2A</w:t>
            </w:r>
          </w:p>
        </w:tc>
        <w:tc>
          <w:tcPr>
            <w:tcW w:w="18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lang w:eastAsia="es-VE"/>
              </w:rPr>
              <w:t>IL-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18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lang w:eastAsia="es-VE"/>
              </w:rPr>
              <w:t>IL-1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18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lang w:eastAsia="es-VE"/>
              </w:rPr>
              <w:t>TNF-α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20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lang w:eastAsia="es-VE"/>
              </w:rPr>
              <w:t>IFN-γ</w:t>
            </w:r>
          </w:p>
        </w:tc>
      </w:tr>
      <w:tr w:rsidR="00FF1C66" w:rsidRPr="00E86499" w:rsidTr="00B25E4B">
        <w:trPr>
          <w:trHeight w:val="270"/>
        </w:trPr>
        <w:tc>
          <w:tcPr>
            <w:tcW w:w="86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VE"/>
              </w:rPr>
              <w:t>Medium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PHA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proofErr w:type="spellStart"/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STAg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VE"/>
              </w:rPr>
              <w:t>Medium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PHA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SATg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VE"/>
              </w:rPr>
              <w:t>Medium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PHA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SATg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VE"/>
              </w:rPr>
              <w:t>Medium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PHA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SATg</w:t>
            </w:r>
          </w:p>
        </w:tc>
      </w:tr>
      <w:tr w:rsidR="00FF1C66" w:rsidRPr="00E86499" w:rsidTr="00B25E4B">
        <w:trPr>
          <w:trHeight w:val="25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Media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2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2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79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05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4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2795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88</w:t>
            </w:r>
          </w:p>
        </w:tc>
      </w:tr>
      <w:tr w:rsidR="00FF1C66" w:rsidRPr="00E86499" w:rsidTr="00B25E4B">
        <w:trPr>
          <w:trHeight w:val="25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25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3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88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3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932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43</w:t>
            </w:r>
          </w:p>
        </w:tc>
      </w:tr>
      <w:tr w:rsidR="00FF1C66" w:rsidRPr="00E86499" w:rsidTr="00B25E4B">
        <w:trPr>
          <w:trHeight w:val="25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75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2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2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2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2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235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1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27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6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5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4596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277</w:t>
            </w:r>
          </w:p>
        </w:tc>
      </w:tr>
      <w:tr w:rsidR="00FF1C66" w:rsidRPr="00E86499" w:rsidTr="00B25E4B">
        <w:trPr>
          <w:trHeight w:val="25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6</w:t>
            </w:r>
          </w:p>
        </w:tc>
      </w:tr>
      <w:tr w:rsidR="00FF1C66" w:rsidRPr="00E86499" w:rsidTr="00B25E4B">
        <w:trPr>
          <w:trHeight w:val="25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</w:tr>
      <w:tr w:rsidR="00FF1C66" w:rsidRPr="00E86499" w:rsidTr="00B25E4B">
        <w:trPr>
          <w:trHeight w:val="465"/>
        </w:trPr>
        <w:tc>
          <w:tcPr>
            <w:tcW w:w="86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lang w:eastAsia="es-VE"/>
              </w:rPr>
              <w:t>P2B/C</w:t>
            </w:r>
          </w:p>
        </w:tc>
        <w:tc>
          <w:tcPr>
            <w:tcW w:w="18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lang w:eastAsia="es-VE"/>
              </w:rPr>
              <w:t>IL-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18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lang w:eastAsia="es-VE"/>
              </w:rPr>
              <w:t>IL-1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18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lang w:eastAsia="es-VE"/>
              </w:rPr>
              <w:t>TNF-α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20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lang w:eastAsia="es-VE"/>
              </w:rPr>
              <w:t>IFN-γ</w:t>
            </w:r>
          </w:p>
        </w:tc>
      </w:tr>
      <w:tr w:rsidR="00FF1C66" w:rsidRPr="00E86499" w:rsidTr="00B25E4B">
        <w:trPr>
          <w:trHeight w:val="270"/>
        </w:trPr>
        <w:tc>
          <w:tcPr>
            <w:tcW w:w="86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VE"/>
              </w:rPr>
              <w:t>Medium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PHA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proofErr w:type="spellStart"/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STAg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VE"/>
              </w:rPr>
              <w:t>Medium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PHA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SATg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VE"/>
              </w:rPr>
              <w:t>Medium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PHA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SATg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VE"/>
              </w:rPr>
              <w:t>Medium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PHA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SATg</w:t>
            </w:r>
          </w:p>
        </w:tc>
      </w:tr>
      <w:tr w:rsidR="00FF1C66" w:rsidRPr="00E86499" w:rsidTr="00B25E4B">
        <w:trPr>
          <w:trHeight w:val="25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Media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2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49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6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87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7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3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2039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65</w:t>
            </w:r>
          </w:p>
        </w:tc>
      </w:tr>
      <w:tr w:rsidR="00FF1C66" w:rsidRPr="00E86499" w:rsidTr="00B25E4B">
        <w:trPr>
          <w:trHeight w:val="25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25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32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2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48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3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118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47</w:t>
            </w:r>
          </w:p>
        </w:tc>
      </w:tr>
      <w:tr w:rsidR="00FF1C66" w:rsidRPr="00E86499" w:rsidTr="00B25E4B">
        <w:trPr>
          <w:trHeight w:val="25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75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2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3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92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5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89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3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4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3343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630</w:t>
            </w:r>
          </w:p>
        </w:tc>
      </w:tr>
      <w:tr w:rsidR="00FF1C66" w:rsidRPr="00E86499" w:rsidTr="00B25E4B">
        <w:trPr>
          <w:trHeight w:val="25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VE"/>
              </w:rPr>
              <w:t>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66" w:rsidRPr="00E86499" w:rsidRDefault="00FF1C66" w:rsidP="00B25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VE"/>
              </w:rPr>
            </w:pPr>
            <w:r w:rsidRPr="00E86499">
              <w:rPr>
                <w:rFonts w:ascii="Arial" w:eastAsia="Times New Roman" w:hAnsi="Arial" w:cs="Arial"/>
                <w:sz w:val="18"/>
                <w:szCs w:val="18"/>
                <w:lang w:eastAsia="es-VE"/>
              </w:rPr>
              <w:t>11</w:t>
            </w:r>
          </w:p>
        </w:tc>
      </w:tr>
    </w:tbl>
    <w:p w:rsidR="00FF1C66" w:rsidRPr="005F5E71" w:rsidRDefault="00FF1C66" w:rsidP="00FF1C66">
      <w:pPr>
        <w:spacing w:after="0"/>
        <w:rPr>
          <w:rFonts w:ascii="Arial" w:hAnsi="Arial" w:cs="Arial"/>
          <w:sz w:val="18"/>
          <w:szCs w:val="18"/>
          <w:lang w:val="en-US"/>
        </w:rPr>
      </w:pPr>
      <w:proofErr w:type="gramStart"/>
      <w:r w:rsidRPr="005F5E71">
        <w:rPr>
          <w:rFonts w:ascii="Arial" w:hAnsi="Arial" w:cs="Arial"/>
          <w:b/>
          <w:bCs/>
          <w:sz w:val="18"/>
          <w:szCs w:val="18"/>
          <w:vertAlign w:val="superscript"/>
          <w:lang w:val="en-US"/>
        </w:rPr>
        <w:t>a</w:t>
      </w:r>
      <w:proofErr w:type="gramEnd"/>
      <w:r w:rsidRPr="005F5E71">
        <w:rPr>
          <w:rFonts w:ascii="Arial" w:hAnsi="Arial" w:cs="Arial"/>
          <w:bCs/>
          <w:sz w:val="18"/>
          <w:szCs w:val="18"/>
          <w:lang w:val="en-US"/>
        </w:rPr>
        <w:t xml:space="preserve"> Values of median, 25 and 75 percentiles are expressed in pg/mL</w:t>
      </w:r>
    </w:p>
    <w:p w:rsidR="00FF1C66" w:rsidRPr="005F5E71" w:rsidRDefault="00FF1C66" w:rsidP="00FF1C66">
      <w:pPr>
        <w:autoSpaceDE w:val="0"/>
        <w:autoSpaceDN w:val="0"/>
        <w:adjustRightInd w:val="0"/>
        <w:spacing w:after="0" w:line="480" w:lineRule="auto"/>
        <w:jc w:val="both"/>
        <w:rPr>
          <w:rFonts w:eastAsia="FontAwesome" w:cs="Arial"/>
          <w:sz w:val="24"/>
          <w:szCs w:val="24"/>
          <w:lang w:val="en-US" w:eastAsia="es-ES"/>
        </w:rPr>
      </w:pPr>
      <w:proofErr w:type="gramStart"/>
      <w:r w:rsidRPr="005F5E71">
        <w:rPr>
          <w:rFonts w:ascii="Arial" w:hAnsi="Arial" w:cs="Arial"/>
          <w:b/>
          <w:sz w:val="18"/>
          <w:szCs w:val="18"/>
          <w:vertAlign w:val="superscript"/>
          <w:lang w:val="en-US"/>
        </w:rPr>
        <w:t>b</w:t>
      </w:r>
      <w:proofErr w:type="gramEnd"/>
      <w:r>
        <w:rPr>
          <w:rFonts w:ascii="Arial" w:hAnsi="Arial" w:cs="Arial"/>
          <w:b/>
          <w:sz w:val="18"/>
          <w:szCs w:val="18"/>
          <w:vertAlign w:val="superscript"/>
          <w:lang w:val="en-US"/>
        </w:rPr>
        <w:t xml:space="preserve"> </w:t>
      </w:r>
      <w:r w:rsidRPr="005F5E71">
        <w:rPr>
          <w:rFonts w:ascii="Arial" w:hAnsi="Arial" w:cs="Arial"/>
          <w:sz w:val="18"/>
          <w:szCs w:val="18"/>
          <w:lang w:val="en-US"/>
        </w:rPr>
        <w:t>n=number of patients in each group</w:t>
      </w:r>
    </w:p>
    <w:sectPr w:rsidR="00FF1C66" w:rsidRPr="005F5E7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ontAwesome">
    <w:altName w:val="Arial Unicode MS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1C66"/>
    <w:rsid w:val="006A6B0D"/>
    <w:rsid w:val="009135B8"/>
    <w:rsid w:val="009E2B30"/>
    <w:rsid w:val="00DA399C"/>
    <w:rsid w:val="00FF1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V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C66"/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C66"/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295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 Escobar</dc:creator>
  <cp:lastModifiedBy>Kev Escobar</cp:lastModifiedBy>
  <cp:revision>4</cp:revision>
  <dcterms:created xsi:type="dcterms:W3CDTF">2022-08-11T15:48:00Z</dcterms:created>
  <dcterms:modified xsi:type="dcterms:W3CDTF">2022-08-11T21:22:00Z</dcterms:modified>
</cp:coreProperties>
</file>